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09FC24">
      <w:pPr>
        <w:rPr>
          <w:rFonts w:ascii="Times New Roman" w:hAnsi="Times New Roman" w:cs="Times New Roman"/>
          <w:b/>
          <w:bCs/>
          <w:sz w:val="24"/>
        </w:rPr>
      </w:pPr>
    </w:p>
    <w:p w14:paraId="05938127">
      <w:pPr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</w:p>
    <w:p w14:paraId="06CE573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asurement model assessment results.</w:t>
      </w:r>
    </w:p>
    <w:tbl>
      <w:tblPr>
        <w:tblStyle w:val="4"/>
        <w:tblW w:w="779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880"/>
        <w:gridCol w:w="1195"/>
        <w:gridCol w:w="765"/>
        <w:gridCol w:w="854"/>
      </w:tblGrid>
      <w:tr w14:paraId="4D1DD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8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4F391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Constructs</w:t>
            </w:r>
          </w:p>
        </w:tc>
        <w:tc>
          <w:tcPr>
            <w:tcW w:w="11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F2B26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Items</w:t>
            </w:r>
          </w:p>
        </w:tc>
        <w:tc>
          <w:tcPr>
            <w:tcW w:w="13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5802F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Loadings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1AE1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CR</w:t>
            </w:r>
          </w:p>
        </w:tc>
        <w:tc>
          <w:tcPr>
            <w:tcW w:w="133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F61FC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AVE</w:t>
            </w:r>
          </w:p>
        </w:tc>
      </w:tr>
      <w:tr w14:paraId="1C3CE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19B10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Interaction Features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67C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F1</w:t>
            </w:r>
          </w:p>
        </w:tc>
        <w:tc>
          <w:tcPr>
            <w:tcW w:w="131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C398D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3</w:t>
            </w:r>
          </w:p>
        </w:tc>
        <w:tc>
          <w:tcPr>
            <w:tcW w:w="96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6F193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1</w:t>
            </w:r>
          </w:p>
        </w:tc>
        <w:tc>
          <w:tcPr>
            <w:tcW w:w="13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CAA4C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32</w:t>
            </w:r>
          </w:p>
        </w:tc>
      </w:tr>
      <w:tr w14:paraId="51F54D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D39D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03B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F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A74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60E40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D752F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039F8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BBD1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0F6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F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0C8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072A9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B8494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52CD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7C0AB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Emotional Rel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755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R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374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3F0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1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CA1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72</w:t>
            </w:r>
          </w:p>
        </w:tc>
      </w:tr>
      <w:tr w14:paraId="43DA09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5C4E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E8C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R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8D2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3FF23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FCD77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6CDD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5813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BB5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R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BA0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5561A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51E07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900F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81268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71E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R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F1A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9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D2393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A81C4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64B2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9C45B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 xml:space="preserve"> Role Immer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EA7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I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F28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7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606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2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317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34</w:t>
            </w:r>
          </w:p>
        </w:tc>
      </w:tr>
      <w:tr w14:paraId="4F95C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9881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5DC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I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248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14323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93868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1910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AA0D7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93C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I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050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C56B9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7E174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FDCA2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216C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Fragmented Inform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52D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I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075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CD9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9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04B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91</w:t>
            </w:r>
          </w:p>
        </w:tc>
      </w:tr>
      <w:tr w14:paraId="061BDB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D030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AF7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I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6B9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3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30B33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16490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B19C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577F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74B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I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C6D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B9AF1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3DE73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F95E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93C5A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D2C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FI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241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C0DFC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15064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70F9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46059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Precision Algorithmic Recommend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133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AR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D3C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524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72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42B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94</w:t>
            </w:r>
          </w:p>
        </w:tc>
      </w:tr>
      <w:tr w14:paraId="502E6A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F13C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625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AR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B8E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7D4F1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12B7F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0C9E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7301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BD0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AR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F32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EC209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6BAD2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B562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F9598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Attention Depr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AA6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07B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E4A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82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E92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14</w:t>
            </w:r>
          </w:p>
        </w:tc>
      </w:tr>
      <w:tr w14:paraId="28561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0E1E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671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E18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AD67A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2BC7E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D83B0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EEE1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183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D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D5B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D2F7E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3F2BB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C1AE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4EE51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Hedonic Pleas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758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P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2F7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3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E58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911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AD2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73</w:t>
            </w:r>
          </w:p>
        </w:tc>
      </w:tr>
      <w:tr w14:paraId="7987A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184A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A52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P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931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94EC1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F1223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AD9F6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873C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E5C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P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0D7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09CF0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14F3E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DD1F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8274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698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P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075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0E2BF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77721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E1A0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9E8C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4D6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P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3C6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9FEB8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D95D6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803A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CCB5F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Loss of Contr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2D2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C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3B3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A46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81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DAF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11</w:t>
            </w:r>
          </w:p>
        </w:tc>
      </w:tr>
      <w:tr w14:paraId="04C5C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39E3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949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C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DAD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A6B66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72290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D604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552E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92F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C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B1A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DAC96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2CDDC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BB03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03A38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hort-Video Addi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5E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VA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6D3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C9F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9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AAB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89</w:t>
            </w:r>
          </w:p>
        </w:tc>
      </w:tr>
      <w:tr w14:paraId="22733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AE28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22A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VA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AB3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B06F3"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65F4F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5C04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C79D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C43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VA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E61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20943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A2668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F998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A8A0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E61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VA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24E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110FF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5F1C9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8BD1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3379F"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Emotional Fatig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996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EF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FED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974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1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274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32</w:t>
            </w:r>
          </w:p>
        </w:tc>
      </w:tr>
      <w:tr w14:paraId="5107C9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F95AE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E39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EF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2B0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DC508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C821A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DAECE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4C92F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6ED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EF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281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DD25A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BA6E7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B04B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2E625"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Time Distor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407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D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6BF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33A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4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E73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79</w:t>
            </w:r>
          </w:p>
        </w:tc>
      </w:tr>
      <w:tr w14:paraId="78ADFD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42536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474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D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E15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7ADB7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02026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149C5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13B0E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35A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D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11F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A0BE3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6F907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A0354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1F0A9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A69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D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0A3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CD19A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1BE02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9BD84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7E3AD"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Reality Social Avoid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63B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SA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BBE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8C1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17A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85</w:t>
            </w:r>
          </w:p>
        </w:tc>
      </w:tr>
      <w:tr w14:paraId="50E59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41640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66A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SA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6FE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45962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5E316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D5C2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645D2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148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SA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288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813D2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D1ADC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57A2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3A8F5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58F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SA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858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A7E5B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E2E11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CAADB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DE3DB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B21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SA5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99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823F2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7C5C5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B0DEF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95B47"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Cognitive Fatig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F82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D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D45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3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9CC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6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ED0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84</w:t>
            </w:r>
          </w:p>
        </w:tc>
      </w:tr>
      <w:tr w14:paraId="2BA80C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BE4E3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8A3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D2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F85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1E355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ADFC9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D7B0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F9B5D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833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D3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BD4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C92B3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4C089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DC7D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76313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0A8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D4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D72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FFF76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817DB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</w:tbl>
    <w:p w14:paraId="31C16B36">
      <w:pPr>
        <w:rPr>
          <w:rFonts w:ascii="Times New Roman" w:hAnsi="Times New Roman" w:cs="Times New Roman"/>
          <w:b/>
          <w:bCs/>
          <w:sz w:val="24"/>
        </w:rPr>
      </w:pPr>
    </w:p>
    <w:p w14:paraId="49004E6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712E59"/>
    <w:rsid w:val="00340FB6"/>
    <w:rsid w:val="00B35474"/>
    <w:rsid w:val="00FE6E23"/>
    <w:rsid w:val="03C85883"/>
    <w:rsid w:val="05182665"/>
    <w:rsid w:val="116350E4"/>
    <w:rsid w:val="116B3023"/>
    <w:rsid w:val="21BA4F2D"/>
    <w:rsid w:val="2E8A1609"/>
    <w:rsid w:val="38A225F9"/>
    <w:rsid w:val="3C712E59"/>
    <w:rsid w:val="43A63197"/>
    <w:rsid w:val="4BC44B03"/>
    <w:rsid w:val="51170698"/>
    <w:rsid w:val="64B522F5"/>
    <w:rsid w:val="6C5A7508"/>
    <w:rsid w:val="6DE4642C"/>
    <w:rsid w:val="774A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3</Words>
  <Characters>7413</Characters>
  <Lines>231</Lines>
  <Paragraphs>93</Paragraphs>
  <TotalTime>0</TotalTime>
  <ScaleCrop>false</ScaleCrop>
  <LinksUpToDate>false</LinksUpToDate>
  <CharactersWithSpaces>849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4:39:00Z</dcterms:created>
  <dc:creator>Unknown</dc:creator>
  <cp:lastModifiedBy>No name</cp:lastModifiedBy>
  <dcterms:modified xsi:type="dcterms:W3CDTF">2026-06-02T03:14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83B8AF13BC847D99C09CDC469D5A763_13</vt:lpwstr>
  </property>
  <property fmtid="{D5CDD505-2E9C-101B-9397-08002B2CF9AE}" pid="4" name="KSOTemplateDocerSaveRecord">
    <vt:lpwstr>eyJoZGlkIjoiMzEwNTM5NzYwMDRjMzkwZTVkZjY2ODkwMGIxNGU0OTUiLCJ1c2VySWQiOiIzNTgyNTMxMDUifQ==</vt:lpwstr>
  </property>
  <property fmtid="{D5CDD505-2E9C-101B-9397-08002B2CF9AE}" pid="5" name="GrammarlyDocumentId">
    <vt:lpwstr>bb37780011d4809ba80c0d326a7a5ac8c6e32670f5b74cbb14535b5ca207aa7b</vt:lpwstr>
  </property>
</Properties>
</file>